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4A7" w:rsidRPr="00487B81" w:rsidRDefault="003E64A7" w:rsidP="003E64A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87B81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87B81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87B81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487B8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5171" w:type="pct"/>
        <w:tblInd w:w="-284" w:type="dxa"/>
        <w:tblLook w:val="04A0" w:firstRow="1" w:lastRow="0" w:firstColumn="1" w:lastColumn="0" w:noHBand="0" w:noVBand="1"/>
      </w:tblPr>
      <w:tblGrid>
        <w:gridCol w:w="2014"/>
        <w:gridCol w:w="1096"/>
        <w:gridCol w:w="1096"/>
        <w:gridCol w:w="1096"/>
        <w:gridCol w:w="1096"/>
        <w:gridCol w:w="1096"/>
        <w:gridCol w:w="1096"/>
      </w:tblGrid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1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1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2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2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S2.3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530726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702875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48525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164016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719298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09578107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681564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718849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930294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90776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608187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70125428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865921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102236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4664879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5411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654970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5655644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173184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2140575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340482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13584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10526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5393387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921787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527156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83109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7237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8713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0832383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ethylophi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63128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6709265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14477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2694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3567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1356899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530726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31309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48525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6347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467836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27138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63128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15335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509383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363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5087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850627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46927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607028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12868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ocard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23463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437699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12868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2716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3567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701254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51396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987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34048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90867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0175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990878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phing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91061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757188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361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icr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117318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5846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0428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8173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467836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850627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aulo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95530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23642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1695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icr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67597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389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14477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33918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47923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90867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8479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131129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hodocyc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987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60857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8173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33918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140251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errucomicrob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95530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987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361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treptomycet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379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389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34048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ntrasporang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389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60857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5846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389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5087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pitut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7987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lexi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6389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90867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drogenophi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194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361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363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ocardioi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5846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seudonocard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194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361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361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0428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5087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ryomorph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55865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194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1695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710376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uto67_4W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33918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194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5974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urici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31948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4543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lteromonad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5974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Baci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5974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7932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ein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1695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0570125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Nannocyst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5974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64A7" w:rsidRPr="005107C8" w:rsidTr="00764E5E">
        <w:trPr>
          <w:trHeight w:val="27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micromonospo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5974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26809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A7" w:rsidRPr="005107C8" w:rsidRDefault="003E64A7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7C5D93" w:rsidRDefault="007C5D93"/>
    <w:sectPr w:rsidR="007C5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4A7"/>
    <w:rsid w:val="003E64A7"/>
    <w:rsid w:val="007C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EA963-C240-46AD-B62E-B5C9BC7BF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09-26T03:06:00Z</dcterms:created>
  <dcterms:modified xsi:type="dcterms:W3CDTF">2017-09-26T03:07:00Z</dcterms:modified>
</cp:coreProperties>
</file>